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18B" w:rsidRPr="002F318B" w:rsidRDefault="002F318B" w:rsidP="002F318B">
      <w:pPr>
        <w:keepNext/>
        <w:keepLines/>
        <w:spacing w:line="276" w:lineRule="auto"/>
        <w:outlineLvl w:val="1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 w:rsidRPr="002F318B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upporting information</w:t>
      </w:r>
    </w:p>
    <w:p w:rsidR="002F318B" w:rsidRPr="002F318B" w:rsidRDefault="002F318B" w:rsidP="002F318B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2F31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Table. </w:t>
      </w:r>
      <w:r w:rsidRPr="002F318B">
        <w:rPr>
          <w:rFonts w:ascii="Times New Roman" w:eastAsia="Times New Roman" w:hAnsi="Times New Roman" w:cs="Times New Roman"/>
          <w:b/>
          <w:sz w:val="24"/>
          <w:szCs w:val="24"/>
        </w:rPr>
        <w:t>Themes and their definitions developed based on patterns observed in the text responses.</w:t>
      </w:r>
      <w:bookmarkStart w:id="0" w:name="_GoBack"/>
      <w:bookmarkEnd w:id="0"/>
    </w:p>
    <w:tbl>
      <w:tblPr>
        <w:tblStyle w:val="TableGridLight"/>
        <w:tblW w:w="9265" w:type="dxa"/>
        <w:tblLook w:val="04A0" w:firstRow="1" w:lastRow="0" w:firstColumn="1" w:lastColumn="0" w:noHBand="0" w:noVBand="1"/>
      </w:tblPr>
      <w:tblGrid>
        <w:gridCol w:w="1975"/>
        <w:gridCol w:w="7290"/>
      </w:tblGrid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b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b/>
                <w:sz w:val="16"/>
                <w:szCs w:val="18"/>
              </w:rPr>
              <w:t>Theme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b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b/>
                <w:sz w:val="16"/>
                <w:szCs w:val="18"/>
              </w:rPr>
              <w:t>Description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Opportunities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respondent listed the need for more opportunities graduate students should participate when taking the lead on leadership tasks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Formal programs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listed the need for more formalized trainings with some structure (workshops, classes, seminars, etc.)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Communication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mentioned communication skills (written or verbal)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Teamwork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referred to the collaboration of others or mentions a group of individuals working together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Mentor students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commented about the school/faculty encouraging students or monitoring students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Mentor undergraduates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commented about the students teaching/monitoring undergraduate students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Self-development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mentioned the need for students to work on their personal skills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Business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mentioned the need for students to gain knowledge about the business-related skills and disciplines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Encouragement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mentioned the need for encouraging students to pursue leadership training and/or roles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Real world experiences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mentioned the new for real world experiences instead of learning in a classroom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Education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mentioned the need to focus on education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Professional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mentioned professional development</w:t>
            </w:r>
          </w:p>
        </w:tc>
      </w:tr>
      <w:tr w:rsidR="002F318B" w:rsidRPr="002F318B" w:rsidTr="002F318B">
        <w:tc>
          <w:tcPr>
            <w:tcW w:w="1975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Other</w:t>
            </w:r>
          </w:p>
        </w:tc>
        <w:tc>
          <w:tcPr>
            <w:tcW w:w="7290" w:type="dxa"/>
          </w:tcPr>
          <w:p w:rsidR="002F318B" w:rsidRPr="002F318B" w:rsidRDefault="002F318B" w:rsidP="002F318B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2F318B">
              <w:rPr>
                <w:rFonts w:ascii="Times New Roman" w:eastAsia="Times New Roman" w:hAnsi="Times New Roman" w:cs="Times New Roman"/>
                <w:sz w:val="16"/>
                <w:szCs w:val="18"/>
              </w:rPr>
              <w:t>when the respondent mentioned something that wouldn't necessarily fall under any of those categories</w:t>
            </w:r>
          </w:p>
        </w:tc>
      </w:tr>
    </w:tbl>
    <w:p w:rsidR="0028299A" w:rsidRDefault="0028299A"/>
    <w:sectPr w:rsidR="00282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18B"/>
    <w:rsid w:val="0028299A"/>
    <w:rsid w:val="002F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14973F-5927-4790-A909-B94EFA96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F31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11-30T02:34:00Z</dcterms:created>
  <dcterms:modified xsi:type="dcterms:W3CDTF">2022-11-30T02:35:00Z</dcterms:modified>
</cp:coreProperties>
</file>